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B638D8" w14:textId="77777777" w:rsidR="000A3257" w:rsidRDefault="000A3257" w:rsidP="000A3257">
      <w:pPr>
        <w:spacing w:after="200"/>
        <w:rPr>
          <w:b/>
          <w:color w:val="000000"/>
          <w:sz w:val="22"/>
          <w:szCs w:val="22"/>
          <w:lang w:eastAsia="sv-SE"/>
        </w:rPr>
      </w:pPr>
    </w:p>
    <w:p w14:paraId="57AF8704" w14:textId="39515E6D" w:rsidR="000A3257" w:rsidRPr="00391820" w:rsidRDefault="007515AF" w:rsidP="000A3257">
      <w:pPr>
        <w:spacing w:after="200"/>
        <w:rPr>
          <w:rFonts w:eastAsiaTheme="minorHAnsi"/>
          <w:b/>
          <w:bCs/>
          <w:sz w:val="36"/>
          <w:szCs w:val="36"/>
        </w:rPr>
      </w:pPr>
      <w:r>
        <w:rPr>
          <w:b/>
          <w:color w:val="000000"/>
          <w:sz w:val="22"/>
          <w:szCs w:val="22"/>
          <w:lang w:eastAsia="sv-SE"/>
        </w:rPr>
        <w:t>Appendix B</w:t>
      </w:r>
      <w:bookmarkStart w:id="0" w:name="_GoBack"/>
      <w:bookmarkEnd w:id="0"/>
      <w:r w:rsidR="000A3257" w:rsidRPr="00391820">
        <w:rPr>
          <w:b/>
          <w:color w:val="000000"/>
          <w:sz w:val="22"/>
          <w:szCs w:val="22"/>
          <w:lang w:eastAsia="sv-SE"/>
        </w:rPr>
        <w:t>.  Characteristics of the subjects used in analysis for analgesic use and islet cell autoimmunity</w:t>
      </w:r>
      <w:r w:rsidR="000A3257" w:rsidRPr="00391820">
        <w:rPr>
          <w:color w:val="000000"/>
          <w:sz w:val="22"/>
          <w:szCs w:val="22"/>
          <w:lang w:eastAsia="sv-SE"/>
        </w:rPr>
        <w:t>.</w:t>
      </w:r>
    </w:p>
    <w:tbl>
      <w:tblPr>
        <w:tblW w:w="8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80"/>
        <w:gridCol w:w="1300"/>
        <w:gridCol w:w="1300"/>
        <w:gridCol w:w="1300"/>
        <w:gridCol w:w="1300"/>
        <w:gridCol w:w="1300"/>
      </w:tblGrid>
      <w:tr w:rsidR="000A3257" w:rsidRPr="00391820" w14:paraId="2BC7A26C" w14:textId="77777777" w:rsidTr="00F70E34">
        <w:trPr>
          <w:trHeight w:val="320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8869" w14:textId="77777777" w:rsidR="000A3257" w:rsidRPr="00391820" w:rsidRDefault="000A3257" w:rsidP="00F70E34">
            <w:pPr>
              <w:rPr>
                <w:color w:val="000000"/>
                <w:lang w:eastAsia="sv-S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E37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Overal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EC00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United State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9670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Finlan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29B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German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3CC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weden</w:t>
            </w:r>
          </w:p>
        </w:tc>
      </w:tr>
      <w:tr w:rsidR="000A3257" w:rsidRPr="00391820" w14:paraId="760E9D11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EDF2E" w14:textId="77777777" w:rsidR="000A3257" w:rsidRPr="00391820" w:rsidRDefault="000A3257" w:rsidP="00F70E34">
            <w:pPr>
              <w:rPr>
                <w:color w:val="000000"/>
                <w:lang w:eastAsia="sv-SE"/>
              </w:rPr>
            </w:pPr>
            <w:r w:rsidRPr="00391820">
              <w:rPr>
                <w:color w:val="000000"/>
                <w:lang w:eastAsia="sv-S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4A84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N=689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95B7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N=28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7386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N=15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C970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N=4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A8A7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N=2049</w:t>
            </w:r>
          </w:p>
        </w:tc>
      </w:tr>
      <w:tr w:rsidR="000A3257" w:rsidRPr="00391820" w14:paraId="78738323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AF7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H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EDE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F43B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624F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59AC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007AF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6355B64D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C942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DR3/D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00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684 (3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D99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33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F9B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25 (3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6BE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64 (3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7138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862 (42%)</w:t>
            </w:r>
          </w:p>
        </w:tc>
      </w:tr>
      <w:tr w:rsidR="000A3257" w:rsidRPr="00391820" w14:paraId="5813CDBA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9D1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DR4/DR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2B2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58 (2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6996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82 (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4E7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56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33D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70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049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450 (22%)</w:t>
            </w:r>
          </w:p>
        </w:tc>
      </w:tr>
      <w:tr w:rsidR="000A3257" w:rsidRPr="00391820" w14:paraId="124A79D8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2D3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DR4/DR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60B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92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81BD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82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A1A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08 (3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3A8F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39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3A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63 (13%)</w:t>
            </w:r>
          </w:p>
        </w:tc>
      </w:tr>
      <w:tr w:rsidR="000A3257" w:rsidRPr="00391820" w14:paraId="5E077FE4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11B5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DR3/DR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206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428 (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2D2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665 (2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AA57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31 (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B2CA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89 (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319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443 (22%)</w:t>
            </w:r>
          </w:p>
        </w:tc>
      </w:tr>
      <w:tr w:rsidR="000A3257" w:rsidRPr="00391820" w14:paraId="00DC033B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2857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All Other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7BA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32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AA2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76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BC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62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410B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63 (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7C5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31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2%)</w:t>
            </w:r>
          </w:p>
        </w:tc>
      </w:tr>
      <w:tr w:rsidR="000A3257" w:rsidRPr="00391820" w14:paraId="6781AF0E" w14:textId="77777777" w:rsidTr="00F70E34">
        <w:trPr>
          <w:trHeight w:val="531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9806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Gender: Ma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CA6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513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23C0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458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4EA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805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FE3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18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2C0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032 (50%)</w:t>
            </w:r>
          </w:p>
        </w:tc>
      </w:tr>
      <w:tr w:rsidR="000A3257" w:rsidRPr="00391820" w14:paraId="7682491E" w14:textId="77777777" w:rsidTr="00F70E34">
        <w:trPr>
          <w:trHeight w:val="34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593DC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st</w:t>
            </w: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Degree Relative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4EB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789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9C9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25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46F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143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7AD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73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59A0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148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7%)</w:t>
            </w:r>
          </w:p>
        </w:tc>
      </w:tr>
      <w:tr w:rsidR="000A3257" w:rsidRPr="00391820" w14:paraId="50CC03A7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F08A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Ever Breastfed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7ED0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640 (9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C1A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646 (9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D8ED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573 (9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D94E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97 (9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6A16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024 (99%)</w:t>
            </w:r>
          </w:p>
        </w:tc>
      </w:tr>
      <w:tr w:rsidR="000A3257" w:rsidRPr="00391820" w14:paraId="4827E4D4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FFD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Probiotic Use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198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1044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1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C5C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75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7A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609 (3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0FC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09 (2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B9320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251 (12%)</w:t>
            </w:r>
          </w:p>
        </w:tc>
      </w:tr>
      <w:tr w:rsidR="000A3257" w:rsidRPr="00391820" w14:paraId="502D97D8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26751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1004446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2612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5B6AA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52A6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8A1AB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DE29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767F16DF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2838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8B4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766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706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51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ECB1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63 (4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7A6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74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0EE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778 (38%)</w:t>
            </w:r>
          </w:p>
        </w:tc>
      </w:tr>
      <w:tr w:rsidR="000A3257" w:rsidRPr="00391820" w14:paraId="56E03A8D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D7090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E80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180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2D3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02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5F6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728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B180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96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14F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954 (47%)</w:t>
            </w:r>
          </w:p>
        </w:tc>
      </w:tr>
      <w:tr w:rsidR="000A3257" w:rsidRPr="00391820" w14:paraId="034DCA2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30AD0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B45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948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35B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85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96D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91 (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2BB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55 (1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59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17 (15%)</w:t>
            </w:r>
          </w:p>
        </w:tc>
      </w:tr>
      <w:tr w:rsidR="000A3257" w:rsidRPr="00391820" w14:paraId="63B0A02D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EC19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SNP rs10517086 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D6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01E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430B7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2F3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6DF48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32E43053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C21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A0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523 (5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342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476 (5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AF4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790 (5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20A9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91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91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066 (52%)</w:t>
            </w:r>
          </w:p>
        </w:tc>
      </w:tr>
      <w:tr w:rsidR="000A3257" w:rsidRPr="00391820" w14:paraId="7C149414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EBB7D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B945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826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7614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44 (4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516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72 (4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E01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03 (4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4F19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807 (39%)</w:t>
            </w:r>
          </w:p>
        </w:tc>
      </w:tr>
      <w:tr w:rsidR="000A3257" w:rsidRPr="00391820" w14:paraId="2B3B2575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0E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C46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45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E91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18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848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20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D86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31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CF18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76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</w:tr>
      <w:tr w:rsidR="000A3257" w:rsidRPr="00391820" w14:paraId="003A57F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8C9A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12708716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D95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1913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B229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BAF0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68A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446163EC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687D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6C9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042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85C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248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B6E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724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B26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74 (4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D8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896 (44%)</w:t>
            </w:r>
          </w:p>
        </w:tc>
      </w:tr>
      <w:tr w:rsidR="000A3257" w:rsidRPr="00391820" w14:paraId="7C840A28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314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0A6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053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895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265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443C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80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C2F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91 (4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6FB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917 (45%)</w:t>
            </w:r>
          </w:p>
        </w:tc>
      </w:tr>
      <w:tr w:rsidR="000A3257" w:rsidRPr="00391820" w14:paraId="57AB7FF5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ADC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5478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799 (1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6656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25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0C6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78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285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60 (1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5DE3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36 (12%)</w:t>
            </w:r>
          </w:p>
        </w:tc>
      </w:tr>
      <w:tr w:rsidR="000A3257" w:rsidRPr="00391820" w14:paraId="7A2CB964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C3E0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2292239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5B78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4BE12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8A36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1303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1F4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013B71A9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23AC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382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154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1129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63 (4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518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743 (4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73F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96 (4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E4D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852 (42%)</w:t>
            </w:r>
          </w:p>
        </w:tc>
      </w:tr>
      <w:tr w:rsidR="000A3257" w:rsidRPr="00391820" w14:paraId="11EAF6E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0F4C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CB9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045 (4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D9A1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228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86C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79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388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81 (4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A1C4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957 (47%)</w:t>
            </w:r>
          </w:p>
        </w:tc>
      </w:tr>
      <w:tr w:rsidR="000A3257" w:rsidRPr="00391820" w14:paraId="5E20E406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D1F6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6D1D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>695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1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E82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47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82E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60 (1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A44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48 (1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C86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40 (12%)</w:t>
            </w:r>
          </w:p>
        </w:tc>
      </w:tr>
      <w:tr w:rsidR="000A3257" w:rsidRPr="00391820" w14:paraId="1A7BA4D5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9FB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2476601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C150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FCBE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E755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6759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76F0A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53D63987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3CD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1C0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5472 (7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92D4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348 (8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FCD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58 (7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D4A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27 (7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02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639 (80%)</w:t>
            </w:r>
          </w:p>
        </w:tc>
      </w:tr>
      <w:tr w:rsidR="000A3257" w:rsidRPr="00391820" w14:paraId="0E369021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9E18F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0BE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31 (1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9EC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465 (1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BD1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89 (2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E6C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90 (2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469A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87 (19%)</w:t>
            </w:r>
          </w:p>
        </w:tc>
      </w:tr>
      <w:tr w:rsidR="000A3257" w:rsidRPr="00391820" w14:paraId="38F7C2F5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EEA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13A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91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7E4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25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7C9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35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BC70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  8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A39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23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1%)</w:t>
            </w:r>
          </w:p>
        </w:tc>
      </w:tr>
      <w:tr w:rsidR="000A3257" w:rsidRPr="00391820" w14:paraId="32DFFD59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13B0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2816316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302E1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25790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29C0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56BC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35AD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3A3CE775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0E7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712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4612 (6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A60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839 (6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4C7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145 (7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41D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80 (6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331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48 (66%)</w:t>
            </w:r>
          </w:p>
        </w:tc>
      </w:tr>
      <w:tr w:rsidR="000A3257" w:rsidRPr="00391820" w14:paraId="4414BE31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83A03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5C0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049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872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886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AA1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99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AE3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28 (3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2B8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636 (31%)</w:t>
            </w:r>
          </w:p>
        </w:tc>
      </w:tr>
      <w:tr w:rsidR="000A3257" w:rsidRPr="00391820" w14:paraId="6800C508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3ED5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53D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33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3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064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13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451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38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2EA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17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9092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65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3%)</w:t>
            </w:r>
          </w:p>
        </w:tc>
      </w:tr>
      <w:tr w:rsidR="000A3257" w:rsidRPr="00391820" w14:paraId="7CF9A174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A6B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3184504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06A8A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0DB8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F2C21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CB120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E8DF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7D558443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D54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D60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141 (3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37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959 (3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9C70B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45 (34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ADC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94 (2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9678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43 (27%)</w:t>
            </w:r>
          </w:p>
        </w:tc>
      </w:tr>
      <w:tr w:rsidR="000A3257" w:rsidRPr="00391820" w14:paraId="61C192A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FB2B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lastRenderedPageBreak/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3922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3372 (4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29A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32 (4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86F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767 (4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FCFFC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23 (5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9BA2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050 (51%)</w:t>
            </w:r>
          </w:p>
        </w:tc>
      </w:tr>
      <w:tr w:rsidR="000A3257" w:rsidRPr="00391820" w14:paraId="2587E953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0EBA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D68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381 (20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D48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47 (1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36EE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70 (17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13E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108 (2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2CE7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456 (22%)</w:t>
            </w:r>
          </w:p>
        </w:tc>
      </w:tr>
      <w:tr w:rsidR="000A3257" w:rsidRPr="00391820" w14:paraId="7B0C70F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E82C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SNP rs4948088</w:t>
            </w:r>
            <w:r w:rsidRPr="00391820">
              <w:rPr>
                <w:color w:val="000000"/>
                <w:sz w:val="22"/>
                <w:szCs w:val="22"/>
                <w:vertAlign w:val="superscript"/>
                <w:lang w:eastAsia="sv-SE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C3B6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1441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41C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0F7D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BF5AB" w14:textId="77777777" w:rsidR="000A3257" w:rsidRPr="00391820" w:rsidRDefault="000A3257" w:rsidP="00F70E34">
            <w:pPr>
              <w:jc w:val="center"/>
              <w:rPr>
                <w:sz w:val="20"/>
                <w:szCs w:val="20"/>
                <w:lang w:eastAsia="sv-SE"/>
              </w:rPr>
            </w:pPr>
          </w:p>
        </w:tc>
      </w:tr>
      <w:tr w:rsidR="000A3257" w:rsidRPr="00391820" w14:paraId="7629A52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7B23E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0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DB2A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6283 (91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074F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2561 (90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4315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490 (94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006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390 (92%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D18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>1842 (90%)</w:t>
            </w:r>
          </w:p>
        </w:tc>
      </w:tr>
      <w:tr w:rsidR="000A3257" w:rsidRPr="00391820" w14:paraId="52DAC4D6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D264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E29C3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590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D2BD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68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9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7FA4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89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6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8E65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33</w:t>
            </w:r>
            <w:proofErr w:type="gramStart"/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(</w:t>
            </w:r>
            <w:proofErr w:type="gramEnd"/>
            <w:r w:rsidRPr="00391820">
              <w:rPr>
                <w:color w:val="000000"/>
                <w:sz w:val="22"/>
                <w:szCs w:val="22"/>
                <w:lang w:eastAsia="sv-SE"/>
              </w:rPr>
              <w:t>8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8E09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200 (10%)</w:t>
            </w:r>
          </w:p>
        </w:tc>
      </w:tr>
      <w:tr w:rsidR="000A3257" w:rsidRPr="00391820" w14:paraId="00C1205E" w14:textId="77777777" w:rsidTr="00F70E34">
        <w:trPr>
          <w:trHeight w:val="3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E3037" w14:textId="77777777" w:rsidR="000A3257" w:rsidRPr="00391820" w:rsidRDefault="000A3257" w:rsidP="00F70E34">
            <w:pPr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C8C16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21 (&lt;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72D97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  9 (&lt;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CCE9A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  3 (&lt;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EAE2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  2 (&lt;1%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CB0D11" w14:textId="77777777" w:rsidR="000A3257" w:rsidRPr="00391820" w:rsidRDefault="000A3257" w:rsidP="00F70E34">
            <w:pPr>
              <w:jc w:val="center"/>
              <w:rPr>
                <w:color w:val="000000"/>
                <w:sz w:val="22"/>
                <w:szCs w:val="22"/>
                <w:lang w:eastAsia="sv-SE"/>
              </w:rPr>
            </w:pPr>
            <w:r w:rsidRPr="00391820">
              <w:rPr>
                <w:color w:val="000000"/>
                <w:sz w:val="22"/>
                <w:szCs w:val="22"/>
                <w:lang w:eastAsia="sv-SE"/>
              </w:rPr>
              <w:t xml:space="preserve">      7 (&lt;1%)</w:t>
            </w:r>
          </w:p>
        </w:tc>
      </w:tr>
    </w:tbl>
    <w:p w14:paraId="0C036BCD" w14:textId="77777777" w:rsidR="000A3257" w:rsidRPr="00391820" w:rsidRDefault="000A3257" w:rsidP="000A3257">
      <w:pPr>
        <w:autoSpaceDE w:val="0"/>
        <w:autoSpaceDN w:val="0"/>
        <w:adjustRightInd w:val="0"/>
        <w:rPr>
          <w:rFonts w:eastAsiaTheme="minorHAnsi"/>
          <w:b/>
          <w:bCs/>
          <w:sz w:val="36"/>
          <w:szCs w:val="36"/>
        </w:rPr>
      </w:pPr>
    </w:p>
    <w:p w14:paraId="7A4B4D0B" w14:textId="77777777" w:rsidR="000A3257" w:rsidRPr="00391820" w:rsidRDefault="000A3257" w:rsidP="000A3257">
      <w:pPr>
        <w:autoSpaceDE w:val="0"/>
        <w:autoSpaceDN w:val="0"/>
        <w:adjustRightInd w:val="0"/>
        <w:rPr>
          <w:rFonts w:eastAsiaTheme="minorHAnsi"/>
          <w:bCs/>
        </w:rPr>
      </w:pPr>
      <w:r w:rsidRPr="00391820">
        <w:rPr>
          <w:i/>
          <w:iCs/>
          <w:color w:val="000000"/>
          <w:lang w:eastAsia="sv-SE"/>
        </w:rPr>
        <w:t>1: First-degree relative with type 1 diabetes, 2: Breastfed at any point during early life, 3: Probiotic use prior to 1 months of age, 4: Number of minor alleles</w:t>
      </w:r>
    </w:p>
    <w:p w14:paraId="35D7A5D5" w14:textId="77777777" w:rsidR="004B655D" w:rsidRDefault="004B655D"/>
    <w:sectPr w:rsidR="004B655D" w:rsidSect="006914F6">
      <w:pgSz w:w="11905" w:h="16837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257"/>
    <w:rsid w:val="000A3257"/>
    <w:rsid w:val="004B655D"/>
    <w:rsid w:val="006914F6"/>
    <w:rsid w:val="007515AF"/>
    <w:rsid w:val="00A26D71"/>
    <w:rsid w:val="00EA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7E3A7A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3257"/>
    <w:rPr>
      <w:rFonts w:ascii="Times New Roman" w:eastAsia="Times New Roman" w:hAnsi="Times New Roman" w:cs="Times New Roman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432</Words>
  <Characters>2293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LUNDGREN</dc:creator>
  <cp:keywords/>
  <dc:description/>
  <cp:lastModifiedBy>Markus Lundgren</cp:lastModifiedBy>
  <cp:revision>2</cp:revision>
  <dcterms:created xsi:type="dcterms:W3CDTF">2016-11-19T16:16:00Z</dcterms:created>
  <dcterms:modified xsi:type="dcterms:W3CDTF">2017-05-08T19:46:00Z</dcterms:modified>
</cp:coreProperties>
</file>